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3302" w:rsidRPr="00DF3302" w:rsidRDefault="00F54959" w:rsidP="00DF3302">
      <w:pPr>
        <w:spacing w:line="480" w:lineRule="auto"/>
        <w:rPr>
          <w:rFonts w:ascii="Arial" w:eastAsia="Calibri" w:hAnsi="Arial" w:cs="Arial"/>
          <w:lang w:val="en-US"/>
        </w:rPr>
      </w:pPr>
      <w:r w:rsidRPr="00DF3302">
        <w:rPr>
          <w:rFonts w:ascii="Arial" w:eastAsia="Calibri" w:hAnsi="Arial" w:cs="Arial"/>
          <w:lang w:val="en-US"/>
        </w:rPr>
        <w:t>S1</w:t>
      </w:r>
      <w:r>
        <w:rPr>
          <w:rFonts w:ascii="Arial" w:eastAsia="Calibri" w:hAnsi="Arial" w:cs="Arial"/>
          <w:lang w:val="en-US"/>
        </w:rPr>
        <w:t xml:space="preserve"> </w:t>
      </w:r>
      <w:r w:rsidR="00DF3302" w:rsidRPr="00DF3302">
        <w:rPr>
          <w:rFonts w:ascii="Arial" w:eastAsia="Calibri" w:hAnsi="Arial" w:cs="Arial"/>
          <w:lang w:val="en-US"/>
        </w:rPr>
        <w:t xml:space="preserve">Table. </w:t>
      </w:r>
    </w:p>
    <w:p w:rsidR="00DF3302" w:rsidRPr="00DF3302" w:rsidRDefault="00DF3302" w:rsidP="00DF3302">
      <w:pPr>
        <w:spacing w:line="480" w:lineRule="auto"/>
        <w:rPr>
          <w:rFonts w:ascii="Arial" w:eastAsia="Calibri" w:hAnsi="Arial" w:cs="Arial"/>
          <w:lang w:val="en-US"/>
        </w:rPr>
      </w:pPr>
      <w:r w:rsidRPr="00DF3302">
        <w:rPr>
          <w:rFonts w:ascii="Arial" w:eastAsia="Calibri" w:hAnsi="Arial" w:cs="Arial"/>
          <w:lang w:val="en-US"/>
        </w:rPr>
        <w:t xml:space="preserve">Primers and probes used for detection of target genes of </w:t>
      </w:r>
      <w:proofErr w:type="spellStart"/>
      <w:r w:rsidRPr="00DF3302">
        <w:rPr>
          <w:rFonts w:ascii="Arial" w:eastAsia="Calibri" w:hAnsi="Arial" w:cs="Arial"/>
          <w:lang w:val="en-US"/>
        </w:rPr>
        <w:t>uropathogenic</w:t>
      </w:r>
      <w:proofErr w:type="spellEnd"/>
      <w:r w:rsidRPr="00DF3302">
        <w:rPr>
          <w:rFonts w:ascii="Arial" w:eastAsia="Calibri" w:hAnsi="Arial" w:cs="Arial"/>
          <w:lang w:val="en-US"/>
        </w:rPr>
        <w:t xml:space="preserve"> bacteria.</w:t>
      </w:r>
    </w:p>
    <w:tbl>
      <w:tblPr>
        <w:tblW w:w="9228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4"/>
        <w:gridCol w:w="823"/>
        <w:gridCol w:w="686"/>
        <w:gridCol w:w="4719"/>
        <w:gridCol w:w="1126"/>
      </w:tblGrid>
      <w:tr w:rsidR="00DF3302" w:rsidRPr="00DF3302" w:rsidTr="000E7408">
        <w:trPr>
          <w:trHeight w:val="255"/>
        </w:trPr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Organism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target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oligonucleotides</w:t>
            </w:r>
            <w:proofErr w:type="spellEnd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(5'-3'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eference</w:t>
            </w:r>
            <w:proofErr w:type="spellEnd"/>
          </w:p>
        </w:tc>
      </w:tr>
      <w:tr w:rsidR="00DF3302" w:rsidRPr="00DF3302" w:rsidTr="000E7408">
        <w:trPr>
          <w:trHeight w:val="255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 xml:space="preserve">E. coli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faH</w:t>
            </w:r>
            <w:proofErr w:type="spellEnd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TACGCCCGCCGTTGA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This</w:t>
            </w:r>
            <w:proofErr w:type="spellEnd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tudy</w:t>
            </w:r>
            <w:proofErr w:type="spellEnd"/>
          </w:p>
        </w:tc>
      </w:tr>
      <w:tr w:rsidR="00DF3302" w:rsidRPr="00DF3302" w:rsidTr="000E7408">
        <w:trPr>
          <w:trHeight w:val="255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faH</w:t>
            </w:r>
            <w:proofErr w:type="spellEnd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AGCCAGCAGGCGCAA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DF3302" w:rsidRPr="00DF3302" w:rsidTr="000E7408">
        <w:trPr>
          <w:trHeight w:val="255"/>
        </w:trPr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faH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Y5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AACAGGACGAATACTGACGCGCCA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DF3302" w:rsidRPr="00DF3302" w:rsidTr="000E7408">
        <w:trPr>
          <w:trHeight w:val="255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Klebsiella</w:t>
            </w:r>
            <w:proofErr w:type="spellEnd"/>
            <w:r w:rsidRPr="00DF330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DF330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spp</w:t>
            </w:r>
            <w:proofErr w:type="spellEnd"/>
            <w:r w:rsidRPr="00DF330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opG</w:t>
            </w:r>
            <w:proofErr w:type="spellEnd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GAAGAAGACGGCATGGAAT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This</w:t>
            </w:r>
            <w:proofErr w:type="spellEnd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tudy</w:t>
            </w:r>
            <w:proofErr w:type="spellEnd"/>
          </w:p>
        </w:tc>
      </w:tr>
      <w:tr w:rsidR="00DF3302" w:rsidRPr="00DF3302" w:rsidTr="000E7408">
        <w:trPr>
          <w:trHeight w:val="255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opG</w:t>
            </w:r>
            <w:proofErr w:type="spellEnd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GCAGATCCGGAGGTCATT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DF3302" w:rsidRPr="00DF3302" w:rsidTr="000E7408">
        <w:trPr>
          <w:trHeight w:val="255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opG</w:t>
            </w:r>
            <w:proofErr w:type="spellEnd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YY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TCAACGTCAGCTACGCAAGGAGT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DF3302" w:rsidRPr="00DF3302" w:rsidTr="000E7408">
        <w:trPr>
          <w:trHeight w:val="255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Pgi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F3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GAAGGTGAAGATGTTCATAATCAC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This</w:t>
            </w:r>
            <w:proofErr w:type="spellEnd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tudy</w:t>
            </w:r>
            <w:proofErr w:type="spellEnd"/>
          </w:p>
        </w:tc>
      </w:tr>
      <w:tr w:rsidR="00DF3302" w:rsidRPr="00DF3302" w:rsidTr="000E7408">
        <w:trPr>
          <w:trHeight w:val="255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Pgi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2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GTGAAATCACGCCGTTCA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DF3302" w:rsidRPr="00DF3302" w:rsidTr="000E7408">
        <w:trPr>
          <w:trHeight w:val="255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Pgi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3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GCGTGAAATTAAGCCGTTCA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DF3302" w:rsidRPr="00DF3302" w:rsidTr="000E7408">
        <w:trPr>
          <w:trHeight w:val="255"/>
        </w:trPr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Pgi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YY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ATACAGGGCAATCAGCGCGCC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DF3302" w:rsidRPr="00DF3302" w:rsidTr="000E7408">
        <w:trPr>
          <w:trHeight w:val="255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Citrobacter</w:t>
            </w:r>
            <w:proofErr w:type="spellEnd"/>
            <w:r w:rsidRPr="00DF330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DF330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spp</w:t>
            </w:r>
            <w:proofErr w:type="spellEnd"/>
            <w:r w:rsidRPr="00DF330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MrkC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F1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ATGTGTATACCAATGGTGAGTGGA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This</w:t>
            </w:r>
            <w:proofErr w:type="spellEnd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tudy</w:t>
            </w:r>
            <w:proofErr w:type="spellEnd"/>
          </w:p>
        </w:tc>
      </w:tr>
      <w:tr w:rsidR="00DF3302" w:rsidRPr="00DF3302" w:rsidTr="000E7408">
        <w:trPr>
          <w:trHeight w:val="255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MrkC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1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GCCCATTTTGCCGTCTTTT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DF3302" w:rsidRPr="00DF3302" w:rsidTr="000E7408">
        <w:trPr>
          <w:trHeight w:val="255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MrkC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FAM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CGCTACGACCTGAATATCACCCGT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DF3302" w:rsidRPr="00DF3302" w:rsidTr="000E7408">
        <w:trPr>
          <w:trHeight w:val="255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fa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F1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CTGGTGGCCGGGATT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ef. (9)</w:t>
            </w:r>
          </w:p>
        </w:tc>
      </w:tr>
      <w:tr w:rsidR="00DF3302" w:rsidRPr="00DF3302" w:rsidTr="000E7408">
        <w:trPr>
          <w:trHeight w:val="255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fa</w:t>
            </w:r>
            <w:proofErr w:type="spellEnd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1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GTCCAGCGCATTCAGATGAGT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DF3302" w:rsidRPr="00DF3302" w:rsidTr="000E7408">
        <w:trPr>
          <w:trHeight w:val="255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fa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3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GGCATCAAGCGCATTAAGATGTAT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DF3302" w:rsidRPr="00DF3302" w:rsidTr="000E7408">
        <w:trPr>
          <w:trHeight w:val="255"/>
        </w:trPr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fa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FAM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CGCAACCCTTTCCGATCTGGAG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DF3302" w:rsidRPr="00DF3302" w:rsidTr="000E7408">
        <w:trPr>
          <w:trHeight w:val="255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Enterobacter</w:t>
            </w:r>
            <w:proofErr w:type="spellEnd"/>
            <w:r w:rsidRPr="00DF330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DF330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spp</w:t>
            </w:r>
            <w:proofErr w:type="spellEnd"/>
            <w:r w:rsidRPr="00DF330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Xx</w:t>
            </w:r>
            <w:proofErr w:type="spellEnd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F1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ACAAAGGAGTCGGGATGAGTT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This</w:t>
            </w:r>
            <w:proofErr w:type="spellEnd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tudy</w:t>
            </w:r>
            <w:proofErr w:type="spellEnd"/>
          </w:p>
        </w:tc>
      </w:tr>
      <w:tr w:rsidR="00DF3302" w:rsidRPr="00DF3302" w:rsidTr="000E7408">
        <w:trPr>
          <w:trHeight w:val="255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Xx</w:t>
            </w:r>
            <w:proofErr w:type="spellEnd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1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GACCATTGCTCGTAAGGCT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DF3302" w:rsidRPr="00DF3302" w:rsidTr="000E7408">
        <w:trPr>
          <w:trHeight w:val="255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Xx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FAM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AATCCCAGGCCAAATCACCG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DF3302" w:rsidRPr="00DF3302" w:rsidTr="000E7408">
        <w:trPr>
          <w:trHeight w:val="255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Omp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F2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CCATGCTTCAGCTTTGTC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This</w:t>
            </w:r>
            <w:proofErr w:type="spellEnd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tudy</w:t>
            </w:r>
            <w:proofErr w:type="spellEnd"/>
          </w:p>
        </w:tc>
      </w:tr>
      <w:tr w:rsidR="00DF3302" w:rsidRPr="00DF3302" w:rsidTr="000E7408">
        <w:trPr>
          <w:trHeight w:val="255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Omp</w:t>
            </w:r>
            <w:proofErr w:type="spellEnd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2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TGCAGGTTACGCTAACTCCA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DF3302" w:rsidRPr="00DF3302" w:rsidTr="000E7408">
        <w:trPr>
          <w:trHeight w:val="255"/>
        </w:trPr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Omp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FAM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GTTGCCGTCACGTTTCTGGTCAA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DF3302" w:rsidRPr="00DF3302" w:rsidTr="000E7408">
        <w:trPr>
          <w:trHeight w:val="255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 xml:space="preserve">P. aeruginosa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OprL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F1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GCGTCGAGCTGAAGAAGTAAGAA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This</w:t>
            </w:r>
            <w:proofErr w:type="spellEnd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tudy</w:t>
            </w:r>
            <w:proofErr w:type="spellEnd"/>
          </w:p>
        </w:tc>
      </w:tr>
      <w:tr w:rsidR="00DF3302" w:rsidRPr="00DF3302" w:rsidTr="000E7408">
        <w:trPr>
          <w:trHeight w:val="255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OprL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GGCTGAGCGCGAGGA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DF3302" w:rsidRPr="00DF3302" w:rsidTr="000E7408">
        <w:trPr>
          <w:trHeight w:val="255"/>
        </w:trPr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OprL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Y5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CCAAGCACCTGCGTGTCCTGAC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DF3302" w:rsidRPr="00DF3302" w:rsidTr="000E7408">
        <w:trPr>
          <w:trHeight w:val="255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 xml:space="preserve">E. </w:t>
            </w:r>
            <w:proofErr w:type="spellStart"/>
            <w:r w:rsidRPr="00DF330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faecalis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ecG</w:t>
            </w:r>
            <w:proofErr w:type="spellEnd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F2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GCGAAATGGATGTATCAATCATT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This</w:t>
            </w:r>
            <w:proofErr w:type="spellEnd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tudy</w:t>
            </w:r>
            <w:proofErr w:type="spellEnd"/>
          </w:p>
        </w:tc>
      </w:tr>
      <w:tr w:rsidR="00DF3302" w:rsidRPr="00DF3302" w:rsidTr="000E7408">
        <w:trPr>
          <w:trHeight w:val="255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ecG</w:t>
            </w:r>
            <w:proofErr w:type="spellEnd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TTTCCATCCATTCTAAAACAGTATCTAACT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DF3302" w:rsidRPr="00DF3302" w:rsidTr="000E7408">
        <w:trPr>
          <w:trHeight w:val="255"/>
        </w:trPr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ecG</w:t>
            </w:r>
            <w:proofErr w:type="spellEnd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YY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ACACGTTGGATTCGGCCGCC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DF3302" w:rsidRPr="00DF3302" w:rsidTr="000E7408">
        <w:trPr>
          <w:trHeight w:val="255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 xml:space="preserve">P. </w:t>
            </w:r>
            <w:proofErr w:type="spellStart"/>
            <w:r w:rsidRPr="00DF330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mirabilis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Hns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GCACGTTTAGCACGACCAGTT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This</w:t>
            </w:r>
            <w:proofErr w:type="spellEnd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tudy</w:t>
            </w:r>
            <w:proofErr w:type="spellEnd"/>
          </w:p>
        </w:tc>
      </w:tr>
      <w:tr w:rsidR="00DF3302" w:rsidRPr="00DF3302" w:rsidTr="000E7408">
        <w:trPr>
          <w:trHeight w:val="255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Hns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TGCCGATGGTATTGATCCA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DF3302" w:rsidRPr="00DF3302" w:rsidTr="000E7408">
        <w:trPr>
          <w:trHeight w:val="255"/>
        </w:trPr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Hns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FAM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GCCAGCAGCTTCAAGCAGGTCA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DF3302" w:rsidRPr="00DF3302" w:rsidTr="000E7408">
        <w:trPr>
          <w:trHeight w:val="255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Gram-negativ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6S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F2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ACTCCTACGGGAGGCAGCAGT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Ref. (10)</w:t>
            </w:r>
          </w:p>
        </w:tc>
      </w:tr>
      <w:tr w:rsidR="00DF3302" w:rsidRPr="00DF3302" w:rsidTr="000E7408">
        <w:trPr>
          <w:trHeight w:val="255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6S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R2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ACGTATTACCGCGGCTGCT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DF3302" w:rsidRPr="00DF3302" w:rsidTr="000E7408">
        <w:trPr>
          <w:trHeight w:val="255"/>
        </w:trPr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6S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YY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CCGCAGAATAAGCACCGGCTAACTCCGT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</w:tr>
      <w:tr w:rsidR="00DF3302" w:rsidRPr="00DF3302" w:rsidTr="000E7408">
        <w:trPr>
          <w:trHeight w:val="255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Gram-positiv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6S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F1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GCAGCAAACGCATTAAGCACT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This study</w:t>
            </w:r>
          </w:p>
        </w:tc>
      </w:tr>
      <w:tr w:rsidR="00DF3302" w:rsidRPr="00DF3302" w:rsidTr="000E7408">
        <w:trPr>
          <w:trHeight w:val="255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6S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R1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GTTCTTCGCGTTGCTTCG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DF3302" w:rsidRPr="00DF3302" w:rsidTr="000E7408">
        <w:trPr>
          <w:trHeight w:val="255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6S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FAM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CGACCGCAAGGTTGAAACTCAAAGG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DF3302" w:rsidRPr="00DF3302" w:rsidTr="000E7408">
        <w:trPr>
          <w:trHeight w:val="255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6S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F3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AGTGACAGGTGGTGCATGGTT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DF3302" w:rsidRPr="00DF3302" w:rsidTr="000E7408">
        <w:trPr>
          <w:trHeight w:val="255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6S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3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ATAAGGGGCATGATGATTTG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DF3302" w:rsidRPr="00DF3302" w:rsidTr="000E7408">
        <w:trPr>
          <w:trHeight w:val="255"/>
        </w:trPr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6S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FAM</w:t>
            </w:r>
          </w:p>
        </w:tc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TCGTCAGCTCGTGTCGTGAGATGTTG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302" w:rsidRPr="00DF3302" w:rsidRDefault="00DF3302" w:rsidP="00DF3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F33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</w:tbl>
    <w:p w:rsidR="00DF3302" w:rsidRPr="00DF3302" w:rsidRDefault="00DF3302" w:rsidP="00DF3302">
      <w:pPr>
        <w:spacing w:line="480" w:lineRule="auto"/>
        <w:rPr>
          <w:rFonts w:ascii="Arial" w:eastAsia="Calibri" w:hAnsi="Arial" w:cs="Arial"/>
          <w:lang w:val="en-US"/>
        </w:rPr>
      </w:pPr>
      <w:bookmarkStart w:id="0" w:name="_GoBack"/>
      <w:bookmarkEnd w:id="0"/>
    </w:p>
    <w:sectPr w:rsidR="00DF3302" w:rsidRPr="00DF3302" w:rsidSect="00BB7971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0CB1" w:rsidRDefault="002041A2">
      <w:pPr>
        <w:spacing w:after="0" w:line="240" w:lineRule="auto"/>
      </w:pPr>
      <w:r>
        <w:separator/>
      </w:r>
    </w:p>
  </w:endnote>
  <w:endnote w:type="continuationSeparator" w:id="0">
    <w:p w:rsidR="00300CB1" w:rsidRDefault="002041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B3B45" w:rsidRDefault="00DF3302">
    <w:pPr>
      <w:pStyle w:val="Voettekst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6D4A53">
      <w:rPr>
        <w:noProof/>
      </w:rPr>
      <w:t>1</w:t>
    </w:r>
    <w:r>
      <w:fldChar w:fldCharType="end"/>
    </w:r>
  </w:p>
  <w:p w:rsidR="006B3B45" w:rsidRDefault="006D4A53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0CB1" w:rsidRDefault="002041A2">
      <w:pPr>
        <w:spacing w:after="0" w:line="240" w:lineRule="auto"/>
      </w:pPr>
      <w:r>
        <w:separator/>
      </w:r>
    </w:p>
  </w:footnote>
  <w:footnote w:type="continuationSeparator" w:id="0">
    <w:p w:rsidR="00300CB1" w:rsidRDefault="002041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9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302"/>
    <w:rsid w:val="000B11C7"/>
    <w:rsid w:val="002041A2"/>
    <w:rsid w:val="00300CB1"/>
    <w:rsid w:val="006D4A53"/>
    <w:rsid w:val="00DF3302"/>
    <w:rsid w:val="00F54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DF3302"/>
    <w:pPr>
      <w:tabs>
        <w:tab w:val="center" w:pos="4536"/>
        <w:tab w:val="right" w:pos="9072"/>
      </w:tabs>
    </w:pPr>
    <w:rPr>
      <w:rFonts w:ascii="Calibri" w:eastAsia="Calibri" w:hAnsi="Calibri" w:cs="Times New Roman"/>
      <w:lang w:val="x-none"/>
    </w:rPr>
  </w:style>
  <w:style w:type="character" w:customStyle="1" w:styleId="VoettekstChar">
    <w:name w:val="Voettekst Char"/>
    <w:basedOn w:val="Standaardalinea-lettertype"/>
    <w:link w:val="Voettekst"/>
    <w:uiPriority w:val="99"/>
    <w:rsid w:val="00DF3302"/>
    <w:rPr>
      <w:rFonts w:ascii="Calibri" w:eastAsia="Calibri" w:hAnsi="Calibri" w:cs="Times New Roman"/>
      <w:lang w:val="x-none"/>
    </w:rPr>
  </w:style>
  <w:style w:type="character" w:styleId="Regelnummer">
    <w:name w:val="line number"/>
    <w:basedOn w:val="Standaardalinea-lettertype"/>
    <w:uiPriority w:val="99"/>
    <w:semiHidden/>
    <w:unhideWhenUsed/>
    <w:rsid w:val="00DF330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DF3302"/>
    <w:pPr>
      <w:tabs>
        <w:tab w:val="center" w:pos="4536"/>
        <w:tab w:val="right" w:pos="9072"/>
      </w:tabs>
    </w:pPr>
    <w:rPr>
      <w:rFonts w:ascii="Calibri" w:eastAsia="Calibri" w:hAnsi="Calibri" w:cs="Times New Roman"/>
      <w:lang w:val="x-none"/>
    </w:rPr>
  </w:style>
  <w:style w:type="character" w:customStyle="1" w:styleId="VoettekstChar">
    <w:name w:val="Voettekst Char"/>
    <w:basedOn w:val="Standaardalinea-lettertype"/>
    <w:link w:val="Voettekst"/>
    <w:uiPriority w:val="99"/>
    <w:rsid w:val="00DF3302"/>
    <w:rPr>
      <w:rFonts w:ascii="Calibri" w:eastAsia="Calibri" w:hAnsi="Calibri" w:cs="Times New Roman"/>
      <w:lang w:val="x-none"/>
    </w:rPr>
  </w:style>
  <w:style w:type="character" w:styleId="Regelnummer">
    <w:name w:val="line number"/>
    <w:basedOn w:val="Standaardalinea-lettertype"/>
    <w:uiPriority w:val="99"/>
    <w:semiHidden/>
    <w:unhideWhenUsed/>
    <w:rsid w:val="00DF33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asstad Ziekenhuis</Company>
  <LinksUpToDate>false</LinksUpToDate>
  <CharactersWithSpaces>1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e, A. van der (Anneke)</dc:creator>
  <cp:lastModifiedBy>Zee, A. van der (Anneke)</cp:lastModifiedBy>
  <cp:revision>2</cp:revision>
  <dcterms:created xsi:type="dcterms:W3CDTF">2016-02-23T10:08:00Z</dcterms:created>
  <dcterms:modified xsi:type="dcterms:W3CDTF">2016-02-23T10:08:00Z</dcterms:modified>
</cp:coreProperties>
</file>